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BD223D" w14:textId="7E110D76" w:rsidR="0052177C" w:rsidRPr="00873338" w:rsidRDefault="0052177C" w:rsidP="0052177C">
      <w:pPr>
        <w:keepNext/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873338">
        <w:rPr>
          <w:rFonts w:ascii="Arial" w:hAnsi="Arial" w:cs="Arial"/>
          <w:b/>
          <w:bCs/>
          <w:noProof/>
          <w:sz w:val="20"/>
          <w:szCs w:val="20"/>
          <w:lang w:eastAsia="zh-CN"/>
        </w:rPr>
        <w:drawing>
          <wp:inline distT="0" distB="0" distL="0" distR="0" wp14:anchorId="41CC7194" wp14:editId="5B2E03F8">
            <wp:extent cx="5943600" cy="151320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775AC" w14:textId="7C26BA01" w:rsidR="0052177C" w:rsidRPr="008F55F9" w:rsidRDefault="0052177C" w:rsidP="0052177C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632533"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F55F9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verage calibration curves of hesperidin (</w:t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) and </w:t>
      </w:r>
      <w:proofErr w:type="spellStart"/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imonin</w:t>
      </w:r>
      <w:proofErr w:type="spellEnd"/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</w:t>
      </w:r>
      <w:r w:rsidRPr="008F55F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) generated by the linear plots between areas under the curves of the quantitative product ions and the concentrations of standard solutions. R</w:t>
      </w:r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2</w:t>
      </w:r>
      <w:r w:rsidRPr="008F55F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values were obtained from linear regression.</w:t>
      </w:r>
    </w:p>
    <w:p w14:paraId="048D3EBB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9AC3E23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FD89304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28CD32C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F8E2D33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C690527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3F753F4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25C869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2A5201C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3CD9B4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1CBBD99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035949D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2931298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F3D169B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598F36D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7BF827F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8FE438A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D71D336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2C07C6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D72828C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D06EEA0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DFD720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F0D355D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8C5060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498615AF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7FAC92B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B04545C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602509D0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7F659D7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0E14874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2DA53839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66AB162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623CBCD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64E5117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55899C1F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B373704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3046618E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7195AE8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8DBB899" w14:textId="3006058A" w:rsidR="00410E76" w:rsidRPr="008F55F9" w:rsidRDefault="00410E7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F55F9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Pr="008F55F9">
        <w:rPr>
          <w:rFonts w:ascii="Times New Roman" w:hAnsi="Times New Roman" w:cs="Times New Roman"/>
          <w:sz w:val="24"/>
          <w:szCs w:val="24"/>
        </w:rPr>
        <w:t xml:space="preserve">QC validation for the p180 </w:t>
      </w:r>
      <w:proofErr w:type="spellStart"/>
      <w:r w:rsidRPr="008F55F9">
        <w:rPr>
          <w:rFonts w:ascii="Times New Roman" w:hAnsi="Times New Roman" w:cs="Times New Roman"/>
          <w:sz w:val="24"/>
          <w:szCs w:val="24"/>
        </w:rPr>
        <w:t>metabolomic</w:t>
      </w:r>
      <w:proofErr w:type="spellEnd"/>
      <w:r w:rsidRPr="008F55F9">
        <w:rPr>
          <w:rFonts w:ascii="Times New Roman" w:hAnsi="Times New Roman" w:cs="Times New Roman"/>
          <w:sz w:val="24"/>
          <w:szCs w:val="24"/>
        </w:rPr>
        <w:t xml:space="preserve"> kit for analysis of targeted </w:t>
      </w:r>
      <w:proofErr w:type="spellStart"/>
      <w:r w:rsidRPr="008F55F9">
        <w:rPr>
          <w:rFonts w:ascii="Times New Roman" w:hAnsi="Times New Roman" w:cs="Times New Roman"/>
          <w:sz w:val="24"/>
          <w:szCs w:val="24"/>
        </w:rPr>
        <w:t>lipidomics</w:t>
      </w:r>
      <w:proofErr w:type="spellEnd"/>
    </w:p>
    <w:p w14:paraId="6159DF6A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7180234F" w14:textId="77777777" w:rsidR="00410E76" w:rsidRPr="005E087A" w:rsidRDefault="00410E76" w:rsidP="00410E76">
      <w:pPr>
        <w:jc w:val="center"/>
        <w:rPr>
          <w:rFonts w:ascii="TH SarabunPSK" w:hAnsi="TH SarabunPSK" w:cs="TH SarabunPSK"/>
          <w:b/>
          <w:bCs/>
          <w:noProof/>
          <w:sz w:val="32"/>
          <w:szCs w:val="32"/>
          <w:lang w:eastAsia="zh-CN"/>
        </w:rPr>
      </w:pPr>
      <w:r w:rsidRPr="00043993">
        <w:rPr>
          <w:noProof/>
          <w:lang w:eastAsia="zh-CN"/>
        </w:rPr>
        <w:drawing>
          <wp:inline distT="0" distB="0" distL="0" distR="0" wp14:anchorId="6A87AE37" wp14:editId="7233717C">
            <wp:extent cx="5715000" cy="34290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789A1" w14:textId="77777777" w:rsidR="00410E76" w:rsidRPr="005E087A" w:rsidRDefault="00410E76" w:rsidP="00410E76">
      <w:pPr>
        <w:ind w:left="720"/>
        <w:jc w:val="center"/>
        <w:rPr>
          <w:rFonts w:ascii="TH SarabunPSK" w:hAnsi="TH SarabunPSK" w:cs="TH SarabunPSK"/>
          <w:b/>
          <w:bCs/>
          <w:sz w:val="32"/>
          <w:szCs w:val="32"/>
          <w:cs/>
          <w:lang w:eastAsia="zh-CN"/>
        </w:rPr>
      </w:pPr>
      <w:r w:rsidRPr="00043993">
        <w:rPr>
          <w:noProof/>
          <w:lang w:eastAsia="zh-CN"/>
        </w:rPr>
        <w:drawing>
          <wp:inline distT="0" distB="0" distL="0" distR="0" wp14:anchorId="3A958567" wp14:editId="152B94DD">
            <wp:extent cx="5705475" cy="345757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345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C7D01C" w14:textId="77777777" w:rsidR="00410E76" w:rsidRPr="005E087A" w:rsidRDefault="00410E76" w:rsidP="00410E76">
      <w:pPr>
        <w:jc w:val="center"/>
        <w:rPr>
          <w:rFonts w:ascii="TH SarabunPSK" w:hAnsi="TH SarabunPSK" w:cs="TH SarabunPSK"/>
          <w:b/>
          <w:bCs/>
          <w:sz w:val="32"/>
          <w:szCs w:val="32"/>
        </w:rPr>
      </w:pPr>
      <w:r w:rsidRPr="00043993">
        <w:rPr>
          <w:noProof/>
          <w:lang w:eastAsia="zh-CN"/>
        </w:rPr>
        <w:lastRenderedPageBreak/>
        <w:drawing>
          <wp:inline distT="0" distB="0" distL="0" distR="0" wp14:anchorId="43FAB0F6" wp14:editId="03639C92">
            <wp:extent cx="5715000" cy="33813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458232" w14:textId="77777777" w:rsidR="00410E76" w:rsidRDefault="00410E76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3029438" w14:textId="76CA1675" w:rsidR="0052177C" w:rsidRDefault="0052177C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33B8466F" w14:textId="4B76B9A9" w:rsidR="00A173C5" w:rsidRPr="00F47ED3" w:rsidRDefault="00D43564" w:rsidP="00F47ED3">
      <w:pPr>
        <w:spacing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F47ED3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Pr="00F47ED3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3: </w:t>
      </w:r>
      <w:r w:rsidRPr="00F47ED3">
        <w:rPr>
          <w:rFonts w:ascii="Times New Roman" w:hAnsi="Times New Roman" w:cs="Times New Roman"/>
          <w:sz w:val="24"/>
          <w:szCs w:val="24"/>
        </w:rPr>
        <w:t xml:space="preserve">Box plots showing the normalized levels (relative abundance) of </w:t>
      </w:r>
      <w:proofErr w:type="spellStart"/>
      <w:r w:rsidRPr="00F47ED3">
        <w:rPr>
          <w:rFonts w:ascii="Times New Roman" w:hAnsi="Times New Roman" w:cs="Times New Roman"/>
          <w:sz w:val="24"/>
          <w:szCs w:val="24"/>
        </w:rPr>
        <w:t>propenoylcarnitine</w:t>
      </w:r>
      <w:proofErr w:type="spellEnd"/>
      <w:r w:rsidRPr="00F47ED3">
        <w:rPr>
          <w:rFonts w:ascii="Times New Roman" w:hAnsi="Times New Roman" w:cs="Times New Roman"/>
          <w:sz w:val="24"/>
          <w:szCs w:val="24"/>
        </w:rPr>
        <w:t xml:space="preserve"> in THLE-</w:t>
      </w:r>
      <w:r w:rsidRPr="00F47ED3">
        <w:rPr>
          <w:rFonts w:ascii="Times New Roman" w:hAnsi="Times New Roman" w:cs="Times New Roman"/>
          <w:sz w:val="24"/>
          <w:szCs w:val="24"/>
          <w:cs/>
        </w:rPr>
        <w:t xml:space="preserve">2 </w:t>
      </w:r>
      <w:r w:rsidRPr="00F47ED3">
        <w:rPr>
          <w:rFonts w:ascii="Times New Roman" w:hAnsi="Times New Roman" w:cs="Times New Roman"/>
          <w:sz w:val="24"/>
          <w:szCs w:val="24"/>
        </w:rPr>
        <w:t xml:space="preserve">human hepatocyte cells between the control group and the lime peel extract-treated </w:t>
      </w:r>
      <w:r w:rsidRPr="00834FA2">
        <w:rPr>
          <w:rFonts w:ascii="Times New Roman" w:hAnsi="Times New Roman" w:cs="Times New Roman"/>
          <w:sz w:val="24"/>
          <w:szCs w:val="24"/>
        </w:rPr>
        <w:t>group. The y-axis represents normalized metabolite abundance.</w:t>
      </w:r>
    </w:p>
    <w:p w14:paraId="3F72CD8A" w14:textId="77777777" w:rsidR="00A173C5" w:rsidRDefault="00A173C5" w:rsidP="00A173C5">
      <w:pPr>
        <w:ind w:left="851" w:hanging="851"/>
        <w:rPr>
          <w:b/>
          <w:bCs/>
        </w:rPr>
      </w:pPr>
      <w:r>
        <w:rPr>
          <w:b/>
          <w:bCs/>
          <w:noProof/>
          <w:lang w:eastAsia="zh-CN"/>
        </w:rPr>
        <w:drawing>
          <wp:inline distT="0" distB="0" distL="0" distR="0" wp14:anchorId="0F9B022F" wp14:editId="48AF7F5E">
            <wp:extent cx="5943600" cy="386461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penoylcarnitine_box plot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64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41055" w14:textId="77777777" w:rsidR="00A173C5" w:rsidRDefault="00A173C5" w:rsidP="00A173C5">
      <w:pPr>
        <w:ind w:left="851" w:hanging="851"/>
        <w:rPr>
          <w:b/>
          <w:bCs/>
        </w:rPr>
      </w:pPr>
    </w:p>
    <w:p w14:paraId="7833679D" w14:textId="77777777" w:rsidR="00A173C5" w:rsidRDefault="00A173C5" w:rsidP="00A173C5">
      <w:pPr>
        <w:ind w:left="851" w:hanging="851"/>
        <w:rPr>
          <w:b/>
          <w:bCs/>
        </w:rPr>
      </w:pPr>
    </w:p>
    <w:p w14:paraId="671AF0F6" w14:textId="77777777" w:rsidR="00A173C5" w:rsidRDefault="00A173C5" w:rsidP="00A173C5">
      <w:pPr>
        <w:ind w:left="851" w:hanging="851"/>
        <w:rPr>
          <w:b/>
          <w:bCs/>
        </w:rPr>
      </w:pPr>
    </w:p>
    <w:p w14:paraId="30F218BF" w14:textId="77777777" w:rsidR="00A173C5" w:rsidRDefault="00A173C5" w:rsidP="00681675">
      <w:pPr>
        <w:pStyle w:val="Caption"/>
        <w:spacing w:after="0" w:line="360" w:lineRule="auto"/>
        <w:ind w:left="993" w:hanging="993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FB61F21" w14:textId="77777777" w:rsidR="00A173C5" w:rsidRDefault="00A173C5" w:rsidP="00A173C5"/>
    <w:p w14:paraId="58D4F0A1" w14:textId="004844E9" w:rsidR="00A173C5" w:rsidRDefault="00A173C5" w:rsidP="00A173C5"/>
    <w:p w14:paraId="6F885DE2" w14:textId="77777777" w:rsidR="00D43564" w:rsidRDefault="00D43564" w:rsidP="00A173C5"/>
    <w:p w14:paraId="7C2040CD" w14:textId="77777777" w:rsidR="00A173C5" w:rsidRDefault="00A173C5" w:rsidP="00A173C5"/>
    <w:p w14:paraId="7C630363" w14:textId="77777777" w:rsidR="00A173C5" w:rsidRDefault="00A173C5" w:rsidP="00A173C5"/>
    <w:p w14:paraId="7D85E42C" w14:textId="77777777" w:rsidR="00A173C5" w:rsidRDefault="00A173C5" w:rsidP="00A173C5"/>
    <w:p w14:paraId="148F6BE4" w14:textId="77777777" w:rsidR="00A173C5" w:rsidRPr="00A173C5" w:rsidRDefault="00A173C5" w:rsidP="00A173C5"/>
    <w:p w14:paraId="4B0A043D" w14:textId="53D07C95" w:rsidR="00D43564" w:rsidRPr="004A507F" w:rsidRDefault="00D43564" w:rsidP="004A507F">
      <w:pPr>
        <w:spacing w:line="360" w:lineRule="auto"/>
        <w:ind w:left="1134" w:hanging="1134"/>
        <w:jc w:val="both"/>
        <w:rPr>
          <w:rFonts w:ascii="Times New Roman" w:hAnsi="Times New Roman" w:cs="Times New Roman"/>
          <w:sz w:val="24"/>
          <w:szCs w:val="24"/>
        </w:rPr>
      </w:pPr>
      <w:r w:rsidRPr="004A507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4: </w:t>
      </w:r>
      <w:r w:rsidRPr="004A507F">
        <w:rPr>
          <w:rFonts w:ascii="Times New Roman" w:hAnsi="Times New Roman" w:cs="Times New Roman"/>
          <w:sz w:val="24"/>
          <w:szCs w:val="24"/>
        </w:rPr>
        <w:t xml:space="preserve">Violin plots comparing the normalized levels (relative abundance) of </w:t>
      </w:r>
      <w:proofErr w:type="spellStart"/>
      <w:r w:rsidRPr="00834FA2">
        <w:rPr>
          <w:rFonts w:ascii="Times New Roman" w:hAnsi="Times New Roman" w:cs="Times New Roman"/>
          <w:sz w:val="24"/>
          <w:szCs w:val="24"/>
        </w:rPr>
        <w:t>dodecanoylcarnitine</w:t>
      </w:r>
      <w:proofErr w:type="spellEnd"/>
      <w:r w:rsidRPr="00834FA2">
        <w:rPr>
          <w:rFonts w:ascii="Times New Roman" w:hAnsi="Times New Roman" w:cs="Times New Roman"/>
          <w:sz w:val="24"/>
          <w:szCs w:val="24"/>
        </w:rPr>
        <w:t xml:space="preserve"> (A) and </w:t>
      </w:r>
      <w:proofErr w:type="spellStart"/>
      <w:r w:rsidRPr="00834FA2">
        <w:rPr>
          <w:rFonts w:ascii="Times New Roman" w:hAnsi="Times New Roman" w:cs="Times New Roman"/>
          <w:sz w:val="24"/>
          <w:szCs w:val="24"/>
        </w:rPr>
        <w:t>octadecadienylcarnitine</w:t>
      </w:r>
      <w:proofErr w:type="spellEnd"/>
      <w:r w:rsidRPr="00834FA2">
        <w:rPr>
          <w:rFonts w:ascii="Times New Roman" w:hAnsi="Times New Roman" w:cs="Times New Roman"/>
          <w:sz w:val="24"/>
          <w:szCs w:val="24"/>
        </w:rPr>
        <w:t xml:space="preserve"> (B) in THLE-2 human hepatocyte cells between the control group (red) and the treatment group (green). The y-axis represents normalized metabolite abundance.</w:t>
      </w:r>
    </w:p>
    <w:p w14:paraId="34A10062" w14:textId="77777777" w:rsidR="00681675" w:rsidRPr="004A507F" w:rsidRDefault="00681675" w:rsidP="004A507F">
      <w:pPr>
        <w:spacing w:line="360" w:lineRule="auto"/>
        <w:ind w:left="1134" w:hanging="1134"/>
        <w:rPr>
          <w:rFonts w:ascii="Times New Roman" w:hAnsi="Times New Roman" w:cs="Times New Roman"/>
          <w:sz w:val="24"/>
          <w:szCs w:val="24"/>
        </w:rPr>
      </w:pPr>
    </w:p>
    <w:p w14:paraId="29DE33AE" w14:textId="77777777" w:rsidR="00681675" w:rsidRPr="000C7415" w:rsidRDefault="00681675" w:rsidP="00681675">
      <w:pPr>
        <w:pStyle w:val="Caption"/>
        <w:spacing w:after="0" w:line="360" w:lineRule="auto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</w:pPr>
      <w:r w:rsidRPr="000C741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eastAsia="zh-CN"/>
        </w:rPr>
        <w:drawing>
          <wp:inline distT="0" distB="0" distL="0" distR="0" wp14:anchorId="2F8809EC" wp14:editId="10F1759C">
            <wp:extent cx="3801493" cy="252000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1493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95C9B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64E28EAF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6A071731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2D11A478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18DF5821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496DF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215CBB49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7D89A3ED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2B515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C0E99" w14:textId="77777777" w:rsidR="00145887" w:rsidRDefault="00145887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79C9B560" w14:textId="77777777" w:rsidR="00681675" w:rsidRDefault="00681675" w:rsidP="008F55F9">
      <w:pPr>
        <w:spacing w:line="360" w:lineRule="auto"/>
        <w:ind w:left="1134" w:hanging="1134"/>
        <w:rPr>
          <w:rFonts w:ascii="Times New Roman" w:hAnsi="Times New Roman" w:cs="Times New Roman"/>
          <w:b/>
          <w:bCs/>
          <w:sz w:val="24"/>
          <w:szCs w:val="24"/>
        </w:rPr>
      </w:pPr>
    </w:p>
    <w:p w14:paraId="63AA0D4C" w14:textId="145F7E3B" w:rsidR="00B57A30" w:rsidRDefault="00B57A30" w:rsidP="00B57A30">
      <w:pPr>
        <w:spacing w:after="0" w:line="36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34F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: </w:t>
      </w:r>
      <w:r w:rsidRPr="00834FA2">
        <w:rPr>
          <w:rFonts w:ascii="Times New Roman" w:hAnsi="Times New Roman" w:cs="Times New Roman"/>
          <w:sz w:val="24"/>
          <w:szCs w:val="24"/>
        </w:rPr>
        <w:t>Metabolites with a statistically significant increase in THLE-2 cells after exposure to</w:t>
      </w:r>
      <w:r w:rsidRPr="00571E28">
        <w:rPr>
          <w:rFonts w:ascii="Times New Roman" w:hAnsi="Times New Roman" w:cs="Times New Roman"/>
          <w:sz w:val="24"/>
          <w:szCs w:val="24"/>
        </w:rPr>
        <w:t xml:space="preserve"> lime peel extract, analyzed by t-test</w:t>
      </w:r>
      <w:r w:rsidRPr="00571E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CD103A" w14:textId="77777777" w:rsidR="00B57A30" w:rsidRPr="00571E28" w:rsidRDefault="00B57A30" w:rsidP="00B57A30">
      <w:pPr>
        <w:spacing w:after="0" w:line="240" w:lineRule="auto"/>
        <w:ind w:left="993" w:hanging="99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160"/>
        <w:gridCol w:w="895"/>
        <w:gridCol w:w="1041"/>
        <w:gridCol w:w="2086"/>
      </w:tblGrid>
      <w:tr w:rsidR="00B57A30" w:rsidRPr="00571E28" w14:paraId="27AC794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F43EF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szCs w:val="22"/>
              </w:rPr>
              <w:t>Metabol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03E8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.st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0CA99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32E8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False discovery rate</w:t>
            </w:r>
          </w:p>
        </w:tc>
      </w:tr>
      <w:tr w:rsidR="00B57A30" w:rsidRPr="00571E28" w14:paraId="49EB231E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5BE9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LysoPC</w:t>
            </w:r>
            <w:proofErr w:type="spellEnd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(18:0/0: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5E3F6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2.7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953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1.79E-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2B65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46</w:t>
            </w:r>
          </w:p>
        </w:tc>
      </w:tr>
      <w:tr w:rsidR="00B57A30" w:rsidRPr="00571E28" w14:paraId="69D967E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F101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9F6A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8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982B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9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8C34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86</w:t>
            </w:r>
          </w:p>
        </w:tc>
      </w:tr>
      <w:tr w:rsidR="00B57A30" w:rsidRPr="00571E28" w14:paraId="6C817D3E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48161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44C5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8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7BB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9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176A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86</w:t>
            </w:r>
          </w:p>
        </w:tc>
      </w:tr>
      <w:tr w:rsidR="00B57A30" w:rsidRPr="00571E28" w14:paraId="471B780D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EA38B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Dodecanoylcarni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4D44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-28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F836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9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0CC5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0286</w:t>
            </w:r>
          </w:p>
        </w:tc>
      </w:tr>
      <w:tr w:rsidR="00B57A30" w:rsidRPr="00571E28" w14:paraId="4988E59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53C8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FD6F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62A6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684F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86</w:t>
            </w:r>
          </w:p>
        </w:tc>
      </w:tr>
      <w:tr w:rsidR="00B57A30" w:rsidRPr="00571E28" w14:paraId="177ABBBD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435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D979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6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CF85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1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C08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91</w:t>
            </w:r>
          </w:p>
        </w:tc>
      </w:tr>
      <w:tr w:rsidR="00B57A30" w:rsidRPr="00571E28" w14:paraId="7BD33CF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10552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4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F57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4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634B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1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2091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337</w:t>
            </w:r>
          </w:p>
        </w:tc>
      </w:tr>
      <w:tr w:rsidR="00B57A30" w:rsidRPr="00571E28" w14:paraId="54B75FC0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0E32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4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88A2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23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9BD7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1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70F6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337</w:t>
            </w:r>
          </w:p>
        </w:tc>
      </w:tr>
      <w:tr w:rsidR="00B57A30" w:rsidRPr="00571E28" w14:paraId="4B48BBB3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12776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4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3A41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9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C135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4.1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3DE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577</w:t>
            </w:r>
          </w:p>
        </w:tc>
      </w:tr>
      <w:tr w:rsidR="00B57A30" w:rsidRPr="00571E28" w14:paraId="1B4B4B9F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5AF7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2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A837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9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1338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4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CC1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577</w:t>
            </w:r>
          </w:p>
        </w:tc>
      </w:tr>
      <w:tr w:rsidR="00B57A30" w:rsidRPr="00571E28" w14:paraId="267484A2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C304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4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496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7.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A727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6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64A1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37</w:t>
            </w:r>
          </w:p>
        </w:tc>
      </w:tr>
      <w:tr w:rsidR="00B57A30" w:rsidRPr="00571E28" w14:paraId="1DC70005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10A80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0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CAD9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7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37B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6.6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54F7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37</w:t>
            </w:r>
          </w:p>
        </w:tc>
      </w:tr>
      <w:tr w:rsidR="00B57A30" w:rsidRPr="00571E28" w14:paraId="709B5055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88D97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CC88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7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5A17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6.9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EB1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37</w:t>
            </w:r>
          </w:p>
        </w:tc>
      </w:tr>
      <w:tr w:rsidR="00B57A30" w:rsidRPr="00571E28" w14:paraId="1741D07F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5D1CE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0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884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5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FE23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9.2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6359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873</w:t>
            </w:r>
          </w:p>
        </w:tc>
      </w:tr>
      <w:tr w:rsidR="00B57A30" w:rsidRPr="00571E28" w14:paraId="6F100D7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8634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5EED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8899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9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35DB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873</w:t>
            </w:r>
          </w:p>
        </w:tc>
      </w:tr>
      <w:tr w:rsidR="00B57A30" w:rsidRPr="00571E28" w14:paraId="4AD87F0C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D7C9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02B8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3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307B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460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322</w:t>
            </w:r>
          </w:p>
        </w:tc>
      </w:tr>
      <w:tr w:rsidR="00B57A30" w:rsidRPr="00571E28" w14:paraId="3BD0169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EC1C7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CE80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3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D39D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DD7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576</w:t>
            </w:r>
          </w:p>
        </w:tc>
      </w:tr>
      <w:tr w:rsidR="00B57A30" w:rsidRPr="00571E28" w14:paraId="4D23E354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E87B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B64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2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17A4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C1AF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637</w:t>
            </w:r>
          </w:p>
        </w:tc>
      </w:tr>
      <w:tr w:rsidR="00B57A30" w:rsidRPr="00571E28" w14:paraId="73A0E5D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E6C1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8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560C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1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E135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9167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929</w:t>
            </w:r>
          </w:p>
        </w:tc>
      </w:tr>
      <w:tr w:rsidR="00B57A30" w:rsidRPr="00571E28" w14:paraId="412493EA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D8167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A3DA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1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B5B6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D3E8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929</w:t>
            </w:r>
          </w:p>
        </w:tc>
      </w:tr>
      <w:tr w:rsidR="00B57A30" w:rsidRPr="00571E28" w14:paraId="6875E1CD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B4DC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8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48A7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1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1AF2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971F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061</w:t>
            </w:r>
          </w:p>
        </w:tc>
      </w:tr>
      <w:tr w:rsidR="00B57A30" w:rsidRPr="00571E28" w14:paraId="1548C21E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463D8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1E4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238B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71FB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586</w:t>
            </w:r>
          </w:p>
        </w:tc>
      </w:tr>
      <w:tr w:rsidR="00B57A30" w:rsidRPr="00571E28" w14:paraId="5CE16900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BBE6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LysoPC</w:t>
            </w:r>
            <w:proofErr w:type="spellEnd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(20:4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5716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B73E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A1A5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586</w:t>
            </w:r>
          </w:p>
        </w:tc>
      </w:tr>
      <w:tr w:rsidR="00B57A30" w:rsidRPr="00571E28" w14:paraId="2A75FE20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065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DC2D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18BBB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7821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586</w:t>
            </w:r>
          </w:p>
        </w:tc>
      </w:tr>
      <w:tr w:rsidR="00B57A30" w:rsidRPr="00571E28" w14:paraId="10D52292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E8C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88A9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8643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A85A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685</w:t>
            </w:r>
          </w:p>
        </w:tc>
      </w:tr>
      <w:tr w:rsidR="00B57A30" w:rsidRPr="00571E28" w14:paraId="43EE34A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BED8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4B14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9.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2E5E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BF18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992</w:t>
            </w:r>
          </w:p>
        </w:tc>
      </w:tr>
      <w:tr w:rsidR="00B57A30" w:rsidRPr="00571E28" w14:paraId="3362C8F3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74F6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D12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9.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9B23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7A1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458</w:t>
            </w:r>
          </w:p>
        </w:tc>
      </w:tr>
      <w:tr w:rsidR="00B57A30" w:rsidRPr="00571E28" w14:paraId="5E28BB74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3E5E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40: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774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9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8C19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273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458</w:t>
            </w:r>
          </w:p>
        </w:tc>
      </w:tr>
      <w:tr w:rsidR="00B57A30" w:rsidRPr="00571E28" w14:paraId="2996908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C33B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A01B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9.3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002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FD26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505</w:t>
            </w:r>
          </w:p>
        </w:tc>
      </w:tr>
      <w:tr w:rsidR="00B57A30" w:rsidRPr="00571E28" w14:paraId="7C5B4D2A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37B37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9D3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9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EDFB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A207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563</w:t>
            </w:r>
          </w:p>
        </w:tc>
      </w:tr>
      <w:tr w:rsidR="00B57A30" w:rsidRPr="00571E28" w14:paraId="2A2ECCB4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C3459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PC 32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1305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7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87D0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1664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229</w:t>
            </w:r>
          </w:p>
        </w:tc>
      </w:tr>
      <w:tr w:rsidR="00B57A30" w:rsidRPr="00571E28" w14:paraId="3DDB1815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FCD5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4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6369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5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7FA9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6641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411</w:t>
            </w:r>
          </w:p>
        </w:tc>
      </w:tr>
      <w:tr w:rsidR="00B57A30" w:rsidRPr="00571E28" w14:paraId="4185259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A0EB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2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50F3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B10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743E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1DFABF2C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04443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47847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3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F06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35B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3DA9EBC4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4CC48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C31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1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1460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784A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69DF1987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8EE7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2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4FF7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95D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9932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336B685A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3527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08EA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7A0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D6AE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78456782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F1A44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F66D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8.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817A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00B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4601</w:t>
            </w:r>
          </w:p>
        </w:tc>
      </w:tr>
      <w:tr w:rsidR="00B57A30" w:rsidRPr="00571E28" w14:paraId="7F205EAC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0F02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8AE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7.8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F54E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8D00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5147</w:t>
            </w:r>
          </w:p>
        </w:tc>
      </w:tr>
      <w:tr w:rsidR="00B57A30" w:rsidRPr="00571E28" w14:paraId="4301343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CE20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0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8C00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7.5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C767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9482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5523</w:t>
            </w:r>
          </w:p>
        </w:tc>
      </w:tr>
      <w:tr w:rsidR="00B57A30" w:rsidRPr="00571E28" w14:paraId="1587E0E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C0E99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D26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7.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CBCE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54B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6378</w:t>
            </w:r>
          </w:p>
        </w:tc>
      </w:tr>
      <w:tr w:rsidR="00B57A30" w:rsidRPr="00571E28" w14:paraId="1AA5311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DCA1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BD6B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7.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A111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1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E5F9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6378</w:t>
            </w:r>
          </w:p>
        </w:tc>
      </w:tr>
      <w:tr w:rsidR="00B57A30" w:rsidRPr="00571E28" w14:paraId="3566C94E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2886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42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843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9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8A65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17E4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696</w:t>
            </w:r>
          </w:p>
        </w:tc>
      </w:tr>
      <w:tr w:rsidR="00B57A30" w:rsidRPr="00571E28" w14:paraId="0971CB13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588CE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E2E0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9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078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48E3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7035</w:t>
            </w:r>
          </w:p>
        </w:tc>
      </w:tr>
      <w:tr w:rsidR="00B57A30" w:rsidRPr="00571E28" w14:paraId="79CC113C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8569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LysoPC</w:t>
            </w:r>
            <w:proofErr w:type="spellEnd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(16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FC68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8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F64A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47AE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7036</w:t>
            </w:r>
          </w:p>
        </w:tc>
      </w:tr>
      <w:tr w:rsidR="00B57A30" w:rsidRPr="00571E28" w14:paraId="78218A5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2DC6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ECBE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9DD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3AA1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872</w:t>
            </w:r>
          </w:p>
        </w:tc>
      </w:tr>
      <w:tr w:rsidR="00B57A30" w:rsidRPr="00571E28" w14:paraId="5392317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56F8B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C 3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5010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-6.3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5926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3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F6FD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0872</w:t>
            </w:r>
          </w:p>
        </w:tc>
      </w:tr>
      <w:tr w:rsidR="00B57A30" w:rsidRPr="00571E28" w14:paraId="02139453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0A26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4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44E0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2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1090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41FC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9448</w:t>
            </w:r>
          </w:p>
        </w:tc>
      </w:tr>
      <w:tr w:rsidR="00B57A30" w:rsidRPr="00571E28" w14:paraId="12D58950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DD9C4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16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8151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6.0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D88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0C8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9927</w:t>
            </w:r>
          </w:p>
        </w:tc>
      </w:tr>
      <w:tr w:rsidR="00B57A30" w:rsidRPr="00571E28" w14:paraId="59B0A1B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759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2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9E0A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221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2A78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0285</w:t>
            </w:r>
          </w:p>
        </w:tc>
      </w:tr>
      <w:tr w:rsidR="00B57A30" w:rsidRPr="00571E28" w14:paraId="2FEB556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960AB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C1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E62E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5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414A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5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061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3024</w:t>
            </w:r>
          </w:p>
        </w:tc>
      </w:tr>
      <w:tr w:rsidR="00B57A30" w:rsidRPr="00571E28" w14:paraId="5208290C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84FB3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40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67F0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4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639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5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DAAA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3679</w:t>
            </w:r>
          </w:p>
        </w:tc>
      </w:tr>
      <w:tr w:rsidR="00B57A30" w:rsidRPr="00571E28" w14:paraId="2D883804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988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O-3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79E2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1F7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6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F8FB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493</w:t>
            </w:r>
          </w:p>
        </w:tc>
      </w:tr>
      <w:tr w:rsidR="00B57A30" w:rsidRPr="00571E28" w14:paraId="677CC133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CC90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9ABB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D91E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6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1F8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6198</w:t>
            </w:r>
          </w:p>
        </w:tc>
      </w:tr>
      <w:tr w:rsidR="00B57A30" w:rsidRPr="00571E28" w14:paraId="1B3CB462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CAED9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0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C953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5.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47B4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7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9292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6875</w:t>
            </w:r>
          </w:p>
        </w:tc>
      </w:tr>
      <w:tr w:rsidR="00B57A30" w:rsidRPr="00571E28" w14:paraId="18BDC97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0C6B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(OH) C14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3BC9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68E2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7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744F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8265</w:t>
            </w:r>
          </w:p>
        </w:tc>
      </w:tr>
      <w:tr w:rsidR="00B57A30" w:rsidRPr="00571E28" w14:paraId="7F9EC0BD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6BF4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40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14D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8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9449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9CE5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8265</w:t>
            </w:r>
          </w:p>
        </w:tc>
      </w:tr>
      <w:tr w:rsidR="00B57A30" w:rsidRPr="00571E28" w14:paraId="1FBEC0C7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15A3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LysoPC</w:t>
            </w:r>
            <w:proofErr w:type="spellEnd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(17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BD52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8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DD35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8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1D96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8265</w:t>
            </w:r>
          </w:p>
        </w:tc>
      </w:tr>
      <w:tr w:rsidR="00B57A30" w:rsidRPr="00571E28" w14:paraId="786C241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66323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8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6358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0EAD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8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0FA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9497</w:t>
            </w:r>
          </w:p>
        </w:tc>
      </w:tr>
      <w:tr w:rsidR="00B57A30" w:rsidRPr="00571E28" w14:paraId="4D17F84B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0BDA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A7B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7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7616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C0E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9802</w:t>
            </w:r>
          </w:p>
        </w:tc>
      </w:tr>
      <w:tr w:rsidR="00B57A30" w:rsidRPr="00571E28" w14:paraId="233EADDA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2CB0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834C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6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86A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0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0508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0185</w:t>
            </w:r>
          </w:p>
        </w:tc>
      </w:tr>
      <w:tr w:rsidR="00B57A30" w:rsidRPr="00571E28" w14:paraId="0ECBD335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575E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0: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47C7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4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736A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1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937B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4162</w:t>
            </w:r>
          </w:p>
        </w:tc>
      </w:tr>
      <w:tr w:rsidR="00B57A30" w:rsidRPr="00571E28" w14:paraId="3A3C2F7F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5CD0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F791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2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660C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B3C7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6964</w:t>
            </w:r>
          </w:p>
        </w:tc>
      </w:tr>
      <w:tr w:rsidR="00B57A30" w:rsidRPr="00571E28" w14:paraId="35932A9E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6FBDF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8: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96098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B851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3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E273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7081</w:t>
            </w:r>
          </w:p>
        </w:tc>
      </w:tr>
      <w:tr w:rsidR="00B57A30" w:rsidRPr="00571E28" w14:paraId="7F7B7E8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CDBB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LysoPC</w:t>
            </w:r>
            <w:proofErr w:type="spellEnd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(14:0/0: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7312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2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E683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3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09E0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7586</w:t>
            </w:r>
          </w:p>
        </w:tc>
      </w:tr>
      <w:tr w:rsidR="00B57A30" w:rsidRPr="00571E28" w14:paraId="71BECC57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126C1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898C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1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8C10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3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2547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7639</w:t>
            </w:r>
          </w:p>
        </w:tc>
      </w:tr>
      <w:tr w:rsidR="00B57A30" w:rsidRPr="00571E28" w14:paraId="24BF7425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21C84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42: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D7F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4.0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6A4D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416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9386</w:t>
            </w:r>
          </w:p>
        </w:tc>
      </w:tr>
      <w:tr w:rsidR="00B57A30" w:rsidRPr="00571E28" w14:paraId="5A988D98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D7689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(OH) C16: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5D5193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78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35261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194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102919B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37228</w:t>
            </w:r>
          </w:p>
        </w:tc>
      </w:tr>
      <w:tr w:rsidR="00B57A30" w:rsidRPr="00571E28" w14:paraId="3E3ACC94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97CF97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42:5</w:t>
            </w:r>
          </w:p>
        </w:tc>
        <w:tc>
          <w:tcPr>
            <w:tcW w:w="0" w:type="auto"/>
            <w:noWrap/>
            <w:vAlign w:val="bottom"/>
            <w:hideMark/>
          </w:tcPr>
          <w:p w14:paraId="3A7AB866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7044</w:t>
            </w:r>
          </w:p>
        </w:tc>
        <w:tc>
          <w:tcPr>
            <w:tcW w:w="0" w:type="auto"/>
            <w:noWrap/>
            <w:vAlign w:val="bottom"/>
            <w:hideMark/>
          </w:tcPr>
          <w:p w14:paraId="1100F20E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0755</w:t>
            </w:r>
          </w:p>
        </w:tc>
        <w:tc>
          <w:tcPr>
            <w:tcW w:w="0" w:type="auto"/>
            <w:noWrap/>
            <w:vAlign w:val="bottom"/>
            <w:hideMark/>
          </w:tcPr>
          <w:p w14:paraId="6C52C41F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39235</w:t>
            </w:r>
          </w:p>
        </w:tc>
      </w:tr>
      <w:tr w:rsidR="00B57A30" w:rsidRPr="00571E28" w14:paraId="75E5636A" w14:textId="77777777" w:rsidTr="00876027">
        <w:trPr>
          <w:trHeight w:val="279"/>
          <w:jc w:val="center"/>
        </w:trPr>
        <w:tc>
          <w:tcPr>
            <w:tcW w:w="0" w:type="auto"/>
            <w:noWrap/>
            <w:vAlign w:val="bottom"/>
          </w:tcPr>
          <w:p w14:paraId="70C71238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exenoylcarnitin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012E0F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-3.6806</w:t>
            </w:r>
          </w:p>
        </w:tc>
        <w:tc>
          <w:tcPr>
            <w:tcW w:w="0" w:type="auto"/>
            <w:noWrap/>
            <w:vAlign w:val="bottom"/>
          </w:tcPr>
          <w:p w14:paraId="0F4DFA18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0.021193</w:t>
            </w:r>
          </w:p>
        </w:tc>
        <w:tc>
          <w:tcPr>
            <w:tcW w:w="0" w:type="auto"/>
            <w:noWrap/>
            <w:vAlign w:val="bottom"/>
          </w:tcPr>
          <w:p w14:paraId="3D801654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         0.039521</w:t>
            </w:r>
          </w:p>
        </w:tc>
      </w:tr>
      <w:tr w:rsidR="00B57A30" w:rsidRPr="00571E28" w14:paraId="409C4BCE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C23BD9C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6</w:t>
            </w:r>
          </w:p>
        </w:tc>
        <w:tc>
          <w:tcPr>
            <w:tcW w:w="0" w:type="auto"/>
            <w:noWrap/>
            <w:vAlign w:val="bottom"/>
            <w:hideMark/>
          </w:tcPr>
          <w:p w14:paraId="022DFD4A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5629</w:t>
            </w:r>
          </w:p>
        </w:tc>
        <w:tc>
          <w:tcPr>
            <w:tcW w:w="0" w:type="auto"/>
            <w:noWrap/>
            <w:vAlign w:val="bottom"/>
            <w:hideMark/>
          </w:tcPr>
          <w:p w14:paraId="395ABDD9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3525</w:t>
            </w:r>
          </w:p>
        </w:tc>
        <w:tc>
          <w:tcPr>
            <w:tcW w:w="0" w:type="auto"/>
            <w:noWrap/>
            <w:vAlign w:val="bottom"/>
            <w:hideMark/>
          </w:tcPr>
          <w:p w14:paraId="69320FFD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43871</w:t>
            </w:r>
          </w:p>
        </w:tc>
      </w:tr>
      <w:tr w:rsidR="00B57A30" w:rsidRPr="00571E28" w14:paraId="54EF1577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4714F11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36:6</w:t>
            </w:r>
          </w:p>
        </w:tc>
        <w:tc>
          <w:tcPr>
            <w:tcW w:w="0" w:type="auto"/>
            <w:noWrap/>
            <w:vAlign w:val="bottom"/>
            <w:hideMark/>
          </w:tcPr>
          <w:p w14:paraId="097184E7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5085</w:t>
            </w:r>
          </w:p>
        </w:tc>
        <w:tc>
          <w:tcPr>
            <w:tcW w:w="0" w:type="auto"/>
            <w:noWrap/>
            <w:vAlign w:val="bottom"/>
            <w:hideMark/>
          </w:tcPr>
          <w:p w14:paraId="6304565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4705</w:t>
            </w:r>
          </w:p>
        </w:tc>
        <w:tc>
          <w:tcPr>
            <w:tcW w:w="0" w:type="auto"/>
            <w:noWrap/>
            <w:vAlign w:val="bottom"/>
            <w:hideMark/>
          </w:tcPr>
          <w:p w14:paraId="3870A82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45053</w:t>
            </w:r>
          </w:p>
        </w:tc>
      </w:tr>
      <w:tr w:rsidR="00B57A30" w:rsidRPr="00571E28" w14:paraId="5C511C34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73174C6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SM (OH) C22:2</w:t>
            </w:r>
          </w:p>
        </w:tc>
        <w:tc>
          <w:tcPr>
            <w:tcW w:w="0" w:type="auto"/>
            <w:noWrap/>
            <w:vAlign w:val="bottom"/>
            <w:hideMark/>
          </w:tcPr>
          <w:p w14:paraId="5FDABA8C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5037</w:t>
            </w:r>
          </w:p>
        </w:tc>
        <w:tc>
          <w:tcPr>
            <w:tcW w:w="0" w:type="auto"/>
            <w:noWrap/>
            <w:vAlign w:val="bottom"/>
            <w:hideMark/>
          </w:tcPr>
          <w:p w14:paraId="6533707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4812</w:t>
            </w:r>
          </w:p>
        </w:tc>
        <w:tc>
          <w:tcPr>
            <w:tcW w:w="0" w:type="auto"/>
            <w:noWrap/>
            <w:vAlign w:val="bottom"/>
            <w:hideMark/>
          </w:tcPr>
          <w:p w14:paraId="016D61E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45053</w:t>
            </w:r>
          </w:p>
        </w:tc>
      </w:tr>
      <w:tr w:rsidR="00B57A30" w:rsidRPr="00571E28" w14:paraId="1EEA961E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EB3CF75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Glutaconylcarnitine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32A954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4887</w:t>
            </w:r>
          </w:p>
        </w:tc>
        <w:tc>
          <w:tcPr>
            <w:tcW w:w="0" w:type="auto"/>
            <w:noWrap/>
            <w:vAlign w:val="bottom"/>
            <w:hideMark/>
          </w:tcPr>
          <w:p w14:paraId="53AD42C5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5153</w:t>
            </w:r>
          </w:p>
        </w:tc>
        <w:tc>
          <w:tcPr>
            <w:tcW w:w="0" w:type="auto"/>
            <w:noWrap/>
            <w:vAlign w:val="bottom"/>
            <w:hideMark/>
          </w:tcPr>
          <w:p w14:paraId="38E75D14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45079</w:t>
            </w:r>
          </w:p>
        </w:tc>
      </w:tr>
      <w:tr w:rsidR="00B57A30" w:rsidRPr="00571E28" w14:paraId="15100AF9" w14:textId="77777777" w:rsidTr="00876027">
        <w:trPr>
          <w:trHeight w:val="300"/>
          <w:jc w:val="center"/>
        </w:trPr>
        <w:tc>
          <w:tcPr>
            <w:tcW w:w="0" w:type="auto"/>
            <w:noWrap/>
            <w:vAlign w:val="bottom"/>
            <w:hideMark/>
          </w:tcPr>
          <w:p w14:paraId="288DCC2D" w14:textId="77777777" w:rsidR="00B57A30" w:rsidRPr="00571E28" w:rsidRDefault="00B57A30" w:rsidP="00876027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PC ae C38:2</w:t>
            </w:r>
          </w:p>
        </w:tc>
        <w:tc>
          <w:tcPr>
            <w:tcW w:w="0" w:type="auto"/>
            <w:noWrap/>
            <w:vAlign w:val="bottom"/>
            <w:hideMark/>
          </w:tcPr>
          <w:p w14:paraId="62DE9491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-3.418</w:t>
            </w:r>
          </w:p>
        </w:tc>
        <w:tc>
          <w:tcPr>
            <w:tcW w:w="0" w:type="auto"/>
            <w:noWrap/>
            <w:vAlign w:val="bottom"/>
            <w:hideMark/>
          </w:tcPr>
          <w:p w14:paraId="0FF65DB0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26829</w:t>
            </w:r>
          </w:p>
        </w:tc>
        <w:tc>
          <w:tcPr>
            <w:tcW w:w="0" w:type="auto"/>
            <w:noWrap/>
            <w:vAlign w:val="bottom"/>
            <w:hideMark/>
          </w:tcPr>
          <w:p w14:paraId="7974E8B3" w14:textId="77777777" w:rsidR="00B57A30" w:rsidRPr="00571E28" w:rsidRDefault="00B57A30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571E28">
              <w:rPr>
                <w:rFonts w:ascii="Times New Roman" w:hAnsi="Times New Roman" w:cs="Times New Roman"/>
                <w:color w:val="000000"/>
                <w:szCs w:val="22"/>
              </w:rPr>
              <w:t>0.047466</w:t>
            </w:r>
          </w:p>
        </w:tc>
      </w:tr>
    </w:tbl>
    <w:p w14:paraId="6423188F" w14:textId="77777777" w:rsidR="00FC7A9C" w:rsidRDefault="00FC7A9C" w:rsidP="00FC7A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5A959E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52AC529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4DA8BE9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F365790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62CA1B22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E7FCFDF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856AD21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03C7C12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2B70710B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3AD76D0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0B3B3D4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09066A37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56257B2D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76F33F5B" w14:textId="77777777" w:rsidR="005D73E3" w:rsidRDefault="005D73E3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</w:p>
    <w:p w14:paraId="100168E5" w14:textId="31720602" w:rsidR="00FC7A9C" w:rsidRPr="00FC7A9C" w:rsidRDefault="00FC7A9C" w:rsidP="00FC7A9C">
      <w:pPr>
        <w:spacing w:line="360" w:lineRule="auto"/>
        <w:ind w:left="993" w:hanging="993"/>
        <w:rPr>
          <w:rFonts w:ascii="Times New Roman" w:hAnsi="Times New Roman" w:cs="Times New Roman"/>
          <w:b/>
          <w:bCs/>
          <w:sz w:val="24"/>
          <w:szCs w:val="24"/>
        </w:rPr>
      </w:pPr>
      <w:r w:rsidRPr="00834FA2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Metabolite with a statistically significant decrease in THLE-2 cells after exposure</w:t>
      </w:r>
      <w:r w:rsidRPr="00FC7A9C">
        <w:rPr>
          <w:rFonts w:ascii="Times New Roman" w:hAnsi="Times New Roman" w:cs="Times New Roman"/>
          <w:b/>
          <w:bCs/>
          <w:sz w:val="24"/>
          <w:szCs w:val="24"/>
        </w:rPr>
        <w:t xml:space="preserve"> to lime peel extract, analyzed by t-test</w:t>
      </w:r>
      <w:r w:rsidRPr="00571E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549"/>
        <w:gridCol w:w="876"/>
        <w:gridCol w:w="1116"/>
        <w:gridCol w:w="2256"/>
      </w:tblGrid>
      <w:tr w:rsidR="00FC7A9C" w:rsidRPr="00571E28" w14:paraId="09201749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1D1EA" w14:textId="77777777" w:rsidR="00FC7A9C" w:rsidRPr="00571E28" w:rsidRDefault="00FC7A9C" w:rsidP="00876027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7EC4BE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.st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E727A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8AC121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alse discovery rate</w:t>
            </w:r>
          </w:p>
        </w:tc>
      </w:tr>
      <w:tr w:rsidR="00FC7A9C" w:rsidRPr="00571E28" w14:paraId="3147F28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2A0E95" w14:textId="77777777" w:rsidR="00FC7A9C" w:rsidRPr="00571E28" w:rsidRDefault="00FC7A9C" w:rsidP="008760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enoylcarni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7E3368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9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3870F59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5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F6498D4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306</w:t>
            </w:r>
          </w:p>
        </w:tc>
      </w:tr>
      <w:tr w:rsidR="00FC7A9C" w:rsidRPr="00571E28" w14:paraId="3DE7223A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F1183" w14:textId="77777777" w:rsidR="00FC7A9C" w:rsidRPr="00571E28" w:rsidRDefault="00FC7A9C" w:rsidP="008760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dien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F8F7B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020B4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343A7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72</w:t>
            </w:r>
          </w:p>
        </w:tc>
      </w:tr>
      <w:tr w:rsidR="00FC7A9C" w:rsidRPr="00571E28" w14:paraId="641796ED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8ECA0" w14:textId="77777777" w:rsidR="00FC7A9C" w:rsidRPr="00571E28" w:rsidRDefault="00FC7A9C" w:rsidP="008760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 42: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AA2FF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BE78D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F0109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285</w:t>
            </w:r>
          </w:p>
        </w:tc>
      </w:tr>
      <w:tr w:rsidR="00FC7A9C" w:rsidRPr="00571E28" w14:paraId="2062B791" w14:textId="77777777" w:rsidTr="0087602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5E812" w14:textId="77777777" w:rsidR="00FC7A9C" w:rsidRPr="00571E28" w:rsidRDefault="00FC7A9C" w:rsidP="00876027">
            <w:pPr>
              <w:spacing w:after="0"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d</w:t>
            </w:r>
            <w:r w:rsidRPr="00571E28">
              <w:rPr>
                <w:rFonts w:ascii="Times New Roman" w:hAnsi="Times New Roman" w:cs="Times New Roman"/>
                <w:sz w:val="24"/>
                <w:szCs w:val="24"/>
              </w:rPr>
              <w:t>ecen</w:t>
            </w: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ylcarniti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502E9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D6E99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38C822" w14:textId="77777777" w:rsidR="00FC7A9C" w:rsidRPr="00571E28" w:rsidRDefault="00FC7A9C" w:rsidP="0087602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71E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386</w:t>
            </w:r>
          </w:p>
        </w:tc>
      </w:tr>
    </w:tbl>
    <w:p w14:paraId="2D262EFE" w14:textId="0628E8C8" w:rsidR="00131BF5" w:rsidRPr="006B4A82" w:rsidRDefault="006B4A82" w:rsidP="00362C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362C88" w:rsidRPr="006B4A82">
        <w:rPr>
          <w:rFonts w:ascii="Times New Roman" w:hAnsi="Times New Roman" w:cs="Times New Roman"/>
          <w:sz w:val="24"/>
          <w:szCs w:val="24"/>
        </w:rPr>
        <w:t xml:space="preserve">  </w:t>
      </w:r>
      <w:bookmarkStart w:id="0" w:name="_GoBack"/>
      <w:bookmarkEnd w:id="0"/>
    </w:p>
    <w:sectPr w:rsidR="00131BF5" w:rsidRPr="006B4A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8C8CFF" w16cex:dateUtc="2026-04-17T03:42:00Z"/>
  <w16cex:commentExtensible w16cex:durableId="2D8C8B0B" w16cex:dateUtc="2026-04-17T03:33:00Z"/>
  <w16cex:commentExtensible w16cex:durableId="2D8C8B1C" w16cex:dateUtc="2026-04-17T03:34:00Z"/>
  <w16cex:commentExtensible w16cex:durableId="2D8A03C1" w16cex:dateUtc="2026-04-15T05:32:00Z"/>
  <w16cex:commentExtensible w16cex:durableId="2D8A0551" w16cex:dateUtc="2026-04-15T05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A2D260" w16cid:durableId="2D8C8CFF"/>
  <w16cid:commentId w16cid:paraId="3F1FC0DC" w16cid:durableId="2D8C8B0B"/>
  <w16cid:commentId w16cid:paraId="164F0996" w16cid:durableId="2D8C8B1C"/>
  <w16cid:commentId w16cid:paraId="3662454E" w16cid:durableId="2D8A03C1"/>
  <w16cid:commentId w16cid:paraId="6FCE560A" w16cid:durableId="2D8A05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0D042B"/>
    <w:multiLevelType w:val="multilevel"/>
    <w:tmpl w:val="413C19E6"/>
    <w:lvl w:ilvl="0">
      <w:start w:val="10"/>
      <w:numFmt w:val="none"/>
      <w:suff w:val="space"/>
      <w:lvlText w:val="REFERENCES"/>
      <w:lvlJc w:val="left"/>
      <w:pPr>
        <w:ind w:left="5246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1">
      <w:start w:val="1"/>
      <w:numFmt w:val="none"/>
      <w:lvlText w:val="English"/>
      <w:lvlJc w:val="left"/>
      <w:pPr>
        <w:ind w:left="792" w:hanging="432"/>
      </w:pPr>
      <w:rPr>
        <w:rFonts w:ascii="Times New Roman" w:hAnsi="Times New Roman" w:cs="a" w:hint="default"/>
        <w:b/>
        <w:i w:val="0"/>
        <w:caps w:val="0"/>
        <w:strike w:val="0"/>
        <w:dstrike w:val="0"/>
        <w:vanish w:val="0"/>
        <w:sz w:val="28"/>
        <w:vertAlign w:val="baseline"/>
      </w:rPr>
    </w:lvl>
    <w:lvl w:ilvl="2">
      <w:start w:val="1"/>
      <w:numFmt w:val="decimal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7DB72EE4"/>
    <w:multiLevelType w:val="multilevel"/>
    <w:tmpl w:val="9E1AF5A0"/>
    <w:lvl w:ilvl="0">
      <w:start w:val="1"/>
      <w:numFmt w:val="upperRoman"/>
      <w:suff w:val="space"/>
      <w:lvlText w:val="CHAPTER %1"/>
      <w:lvlJc w:val="left"/>
      <w:pPr>
        <w:ind w:left="5246" w:firstLine="0"/>
      </w:pPr>
      <w:rPr>
        <w:rFonts w:ascii="Times New Roman" w:hAnsi="Times New Roman" w:hint="default"/>
        <w:b/>
        <w:i w:val="0"/>
        <w:strike w:val="0"/>
        <w:dstrike w:val="0"/>
        <w:vanish w:val="0"/>
        <w:sz w:val="28"/>
        <w:vertAlign w:val="baseline"/>
      </w:rPr>
    </w:lvl>
    <w:lvl w:ilvl="1">
      <w:start w:val="1"/>
      <w:numFmt w:val="decimal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28" w:hanging="648"/>
      </w:pPr>
      <w:rPr>
        <w:rFonts w:ascii="Times New Roman" w:hAnsi="Times New Roman" w:cs="Times New Roman" w:hint="default"/>
        <w:sz w:val="24"/>
        <w:szCs w:val="24"/>
      </w:rPr>
    </w:lvl>
    <w:lvl w:ilvl="4">
      <w:start w:val="1"/>
      <w:numFmt w:val="decimal"/>
      <w:lvlText w:val="%1.%2.%3.%4.%5"/>
      <w:lvlJc w:val="left"/>
      <w:pPr>
        <w:ind w:left="6038" w:hanging="792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5">
      <w:start w:val="1"/>
      <w:numFmt w:val="decimal"/>
      <w:lvlText w:val="%6)"/>
      <w:lvlJc w:val="left"/>
      <w:pPr>
        <w:ind w:left="2736" w:hanging="936"/>
      </w:pPr>
      <w:rPr>
        <w:rFonts w:hint="default"/>
      </w:rPr>
    </w:lvl>
    <w:lvl w:ilvl="6">
      <w:start w:val="1"/>
      <w:numFmt w:val="bullet"/>
      <w:lvlText w:val=""/>
      <w:lvlJc w:val="left"/>
      <w:pPr>
        <w:ind w:left="3240" w:hanging="1080"/>
      </w:pPr>
      <w:rPr>
        <w:rFonts w:ascii="Symbol" w:hAnsi="Symbol" w:hint="default"/>
        <w:color w:val="auto"/>
      </w:rPr>
    </w:lvl>
    <w:lvl w:ilvl="7">
      <w:start w:val="1"/>
      <w:numFmt w:val="bullet"/>
      <w:lvlText w:val=""/>
      <w:lvlJc w:val="left"/>
      <w:pPr>
        <w:ind w:left="3744" w:hanging="1224"/>
      </w:pPr>
      <w:rPr>
        <w:rFonts w:ascii="Symbol" w:hAnsi="Symbol"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77C"/>
    <w:rsid w:val="00037982"/>
    <w:rsid w:val="000713BB"/>
    <w:rsid w:val="000965A1"/>
    <w:rsid w:val="000D6477"/>
    <w:rsid w:val="00131BF5"/>
    <w:rsid w:val="00145887"/>
    <w:rsid w:val="0018166D"/>
    <w:rsid w:val="001B153D"/>
    <w:rsid w:val="001E78FA"/>
    <w:rsid w:val="00202EEC"/>
    <w:rsid w:val="002372E5"/>
    <w:rsid w:val="00283652"/>
    <w:rsid w:val="00297000"/>
    <w:rsid w:val="002A6286"/>
    <w:rsid w:val="002C3EEF"/>
    <w:rsid w:val="00362C88"/>
    <w:rsid w:val="00410E76"/>
    <w:rsid w:val="0044297B"/>
    <w:rsid w:val="00490F0C"/>
    <w:rsid w:val="004A507F"/>
    <w:rsid w:val="0052177C"/>
    <w:rsid w:val="005411E8"/>
    <w:rsid w:val="005A7896"/>
    <w:rsid w:val="005B37EC"/>
    <w:rsid w:val="005D73E3"/>
    <w:rsid w:val="005F1524"/>
    <w:rsid w:val="00632533"/>
    <w:rsid w:val="00681675"/>
    <w:rsid w:val="006B4A82"/>
    <w:rsid w:val="006B76C1"/>
    <w:rsid w:val="0073775B"/>
    <w:rsid w:val="00767DC1"/>
    <w:rsid w:val="00774FC7"/>
    <w:rsid w:val="00775EA0"/>
    <w:rsid w:val="007D33DE"/>
    <w:rsid w:val="00834FA2"/>
    <w:rsid w:val="00847C4C"/>
    <w:rsid w:val="008771D6"/>
    <w:rsid w:val="00883D9A"/>
    <w:rsid w:val="008C5DC6"/>
    <w:rsid w:val="008F55F9"/>
    <w:rsid w:val="00926949"/>
    <w:rsid w:val="009A365E"/>
    <w:rsid w:val="009F2B23"/>
    <w:rsid w:val="00A04055"/>
    <w:rsid w:val="00A173C5"/>
    <w:rsid w:val="00A2144D"/>
    <w:rsid w:val="00AF3F89"/>
    <w:rsid w:val="00B33E75"/>
    <w:rsid w:val="00B57A30"/>
    <w:rsid w:val="00BD21AE"/>
    <w:rsid w:val="00C65BCB"/>
    <w:rsid w:val="00C775E2"/>
    <w:rsid w:val="00C973FD"/>
    <w:rsid w:val="00CC3258"/>
    <w:rsid w:val="00D262F5"/>
    <w:rsid w:val="00D43564"/>
    <w:rsid w:val="00D441BB"/>
    <w:rsid w:val="00D67CBF"/>
    <w:rsid w:val="00DB6811"/>
    <w:rsid w:val="00E606A8"/>
    <w:rsid w:val="00F07C04"/>
    <w:rsid w:val="00F205EA"/>
    <w:rsid w:val="00F456AC"/>
    <w:rsid w:val="00F47ED3"/>
    <w:rsid w:val="00F63E87"/>
    <w:rsid w:val="00F82FEE"/>
    <w:rsid w:val="00FC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28E2A"/>
  <w15:chartTrackingRefBased/>
  <w15:docId w15:val="{98E5F9C3-9F74-4F55-84DD-BDA3B7E7A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="Cordi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77C"/>
    <w:pPr>
      <w:spacing w:after="160" w:line="256" w:lineRule="auto"/>
    </w:pPr>
    <w:rPr>
      <w:rFonts w:asciiTheme="minorHAnsi" w:hAnsiTheme="minorHAnsi" w:cstheme="minorBidi"/>
      <w:sz w:val="22"/>
      <w:szCs w:val="28"/>
    </w:rPr>
  </w:style>
  <w:style w:type="paragraph" w:styleId="Heading1">
    <w:name w:val="heading 1"/>
    <w:aliases w:val="aHeading 1"/>
    <w:basedOn w:val="Normal"/>
    <w:next w:val="Normal"/>
    <w:link w:val="Heading1Char"/>
    <w:uiPriority w:val="9"/>
    <w:qFormat/>
    <w:rsid w:val="00CC3258"/>
    <w:pPr>
      <w:keepNext/>
      <w:spacing w:before="240" w:after="60" w:line="259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Heading 1 Char"/>
    <w:link w:val="Heading1"/>
    <w:uiPriority w:val="9"/>
    <w:rsid w:val="00CC3258"/>
    <w:rPr>
      <w:rFonts w:asciiTheme="majorHAnsi" w:eastAsiaTheme="majorEastAsia" w:hAnsiTheme="majorHAnsi" w:cstheme="majorBidi"/>
      <w:b/>
      <w:bCs/>
      <w:kern w:val="32"/>
      <w:sz w:val="32"/>
      <w:szCs w:val="40"/>
    </w:rPr>
  </w:style>
  <w:style w:type="paragraph" w:styleId="Caption">
    <w:name w:val="caption"/>
    <w:basedOn w:val="Normal"/>
    <w:next w:val="Normal"/>
    <w:uiPriority w:val="35"/>
    <w:unhideWhenUsed/>
    <w:qFormat/>
    <w:rsid w:val="0052177C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paragraph" w:styleId="ListParagraph">
    <w:name w:val="List Paragraph"/>
    <w:basedOn w:val="Normal"/>
    <w:uiPriority w:val="34"/>
    <w:qFormat/>
    <w:rsid w:val="0044297B"/>
    <w:pPr>
      <w:ind w:left="720"/>
      <w:contextualSpacing/>
    </w:pPr>
  </w:style>
  <w:style w:type="table" w:styleId="PlainTable2">
    <w:name w:val="Plain Table 2"/>
    <w:basedOn w:val="TableNormal"/>
    <w:uiPriority w:val="42"/>
    <w:rsid w:val="002372E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131BF5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C7A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7A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7A9C"/>
    <w:rPr>
      <w:rFonts w:asciiTheme="minorHAnsi" w:hAnsiTheme="minorHAnsi" w:cstheme="minorBidi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564"/>
    <w:rPr>
      <w:rFonts w:asciiTheme="minorHAnsi" w:hAnsiTheme="minorHAnsi" w:cstheme="minorBidi"/>
      <w:b/>
      <w:bCs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1BB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1BB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28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56</Words>
  <Characters>3737</Characters>
  <Application>Microsoft Office Word</Application>
  <DocSecurity>0</DocSecurity>
  <Lines>81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kkapong Phucharoenrak</dc:creator>
  <cp:keywords/>
  <dc:description/>
  <cp:lastModifiedBy>Dunyaporn</cp:lastModifiedBy>
  <cp:revision>2</cp:revision>
  <dcterms:created xsi:type="dcterms:W3CDTF">2026-07-14T16:36:00Z</dcterms:created>
  <dcterms:modified xsi:type="dcterms:W3CDTF">2026-07-14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7afd1-e188-47cc-a43a-02573b1b4612</vt:lpwstr>
  </property>
</Properties>
</file>